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A37E4" w14:textId="5CA0B943" w:rsidR="00997F0C" w:rsidRDefault="005C6D38">
      <w:r>
        <w:t>Supplementary table</w:t>
      </w:r>
      <w:r w:rsidR="00317C8E">
        <w:t xml:space="preserve"> </w:t>
      </w:r>
      <w:r w:rsidR="00AF3B62">
        <w:t>11</w:t>
      </w:r>
      <w:r w:rsidR="00593724">
        <w:t xml:space="preserve">. Cox proportional hazards </w:t>
      </w:r>
      <w:r w:rsidR="00593724" w:rsidRPr="00593724">
        <w:t xml:space="preserve">of the associations between categories of beverage intake and all-cause </w:t>
      </w:r>
      <w:r w:rsidR="00F35975" w:rsidRPr="00593724">
        <w:t xml:space="preserve">mortality </w:t>
      </w:r>
      <w:r w:rsidR="00F35975">
        <w:t>stratified</w:t>
      </w:r>
      <w:r w:rsidR="00317C8E">
        <w:t xml:space="preserve"> by </w:t>
      </w:r>
      <w:r w:rsidR="00316E02">
        <w:t>all covariates</w:t>
      </w:r>
      <w:r w:rsidR="00F35975">
        <w:t xml:space="preserve"> – M</w:t>
      </w:r>
      <w:r w:rsidR="00F35975" w:rsidRPr="00F35975">
        <w:t>odel</w:t>
      </w:r>
      <w:r w:rsidR="00F35975">
        <w:t xml:space="preserve"> </w:t>
      </w:r>
      <w:r w:rsidR="00F35975" w:rsidRPr="00F35975">
        <w:t>4</w:t>
      </w:r>
    </w:p>
    <w:tbl>
      <w:tblPr>
        <w:tblW w:w="14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0"/>
        <w:gridCol w:w="1320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1252F7" w14:paraId="49F1E723" w14:textId="77777777" w:rsidTr="001252F7">
        <w:trPr>
          <w:trHeight w:val="29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A8590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29AAA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42BD2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1FCBE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9DC9E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159D5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048AD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0D7E8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7CEED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A2673" w14:textId="77777777" w:rsidR="001252F7" w:rsidRDefault="001252F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1252F7" w14:paraId="263214E2" w14:textId="77777777" w:rsidTr="001252F7">
        <w:trPr>
          <w:trHeight w:val="8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D0FFE" w14:textId="77777777" w:rsidR="001252F7" w:rsidRDefault="001252F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B5ACB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ugar-sweetened beverag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6D737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B3F09" w14:textId="77777777" w:rsidR="001252F7" w:rsidRDefault="00125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DFEE2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ificially-sweetened beverag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7E9F0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65AC0" w14:textId="77777777" w:rsidR="001252F7" w:rsidRDefault="00125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46B4A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uit or vegetable jui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4D352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BB7AD" w14:textId="77777777" w:rsidR="001252F7" w:rsidRDefault="001252F7">
            <w:pPr>
              <w:jc w:val="center"/>
              <w:rPr>
                <w:sz w:val="20"/>
                <w:szCs w:val="20"/>
              </w:rPr>
            </w:pPr>
          </w:p>
        </w:tc>
      </w:tr>
      <w:tr w:rsidR="001252F7" w14:paraId="7A51EE0F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7DBF2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DB572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/d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6AAC9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1-2/d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2A8BB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2/d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FBAE4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/d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19612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1-2/d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6F0D4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2/d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1C903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/d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94352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1-2/d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86259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2/day</w:t>
            </w:r>
          </w:p>
        </w:tc>
      </w:tr>
      <w:tr w:rsidR="001252F7" w14:paraId="605F5F0F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6ADDC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8A6DD" w14:textId="77777777" w:rsidR="001252F7" w:rsidRDefault="001252F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6533C" w14:textId="77777777" w:rsidR="001252F7" w:rsidRDefault="00125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414AA" w14:textId="77777777" w:rsidR="001252F7" w:rsidRDefault="00125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99EDD" w14:textId="77777777" w:rsidR="001252F7" w:rsidRDefault="00125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06DB6" w14:textId="77777777" w:rsidR="001252F7" w:rsidRDefault="00125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DA865" w14:textId="77777777" w:rsidR="001252F7" w:rsidRDefault="00125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21D42" w14:textId="77777777" w:rsidR="001252F7" w:rsidRDefault="00125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93C7A" w14:textId="77777777" w:rsidR="001252F7" w:rsidRDefault="00125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1E371" w14:textId="77777777" w:rsidR="001252F7" w:rsidRDefault="001252F7">
            <w:pPr>
              <w:jc w:val="center"/>
              <w:rPr>
                <w:sz w:val="20"/>
                <w:szCs w:val="20"/>
              </w:rPr>
            </w:pPr>
          </w:p>
        </w:tc>
      </w:tr>
      <w:tr w:rsidR="001252F7" w14:paraId="3E33B6CF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EA9B3" w14:textId="77777777" w:rsidR="001252F7" w:rsidRDefault="00125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11D68" w14:textId="77777777" w:rsidR="001252F7" w:rsidRDefault="001252F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1EF67" w14:textId="77777777" w:rsidR="001252F7" w:rsidRDefault="00125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A2D57" w14:textId="77777777" w:rsidR="001252F7" w:rsidRDefault="001252F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A4429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5C5C4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0C733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69E95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E96AA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6DE1B" w14:textId="77777777" w:rsidR="001252F7" w:rsidRDefault="001252F7">
            <w:pPr>
              <w:rPr>
                <w:sz w:val="20"/>
                <w:szCs w:val="20"/>
              </w:rPr>
            </w:pPr>
          </w:p>
        </w:tc>
      </w:tr>
      <w:tr w:rsidR="001252F7" w14:paraId="6EB74418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8E68F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1E11A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58488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9FFF7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D872A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72755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CAFE3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4604B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F0C5E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A33F0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R (95% CI)</w:t>
            </w:r>
          </w:p>
        </w:tc>
      </w:tr>
      <w:tr w:rsidR="001252F7" w14:paraId="26A7A2F9" w14:textId="77777777" w:rsidTr="001252F7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C389F" w14:textId="77777777" w:rsidR="001252F7" w:rsidRDefault="001252F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4CE74" w14:textId="77777777" w:rsidR="001252F7" w:rsidRDefault="001252F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115CD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E3543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E125F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3A7D8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AE170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7429A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301A3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28F13" w14:textId="77777777" w:rsidR="001252F7" w:rsidRDefault="001252F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1252F7" w14:paraId="12BD0113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3E07C" w14:textId="77777777" w:rsidR="001252F7" w:rsidRDefault="001252F7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7A719" w14:textId="77777777" w:rsidR="001252F7" w:rsidRDefault="001252F7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250D0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2F02A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4425E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2D215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269D7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31A65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884DC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DC289" w14:textId="77777777" w:rsidR="001252F7" w:rsidRDefault="001252F7">
            <w:pPr>
              <w:rPr>
                <w:sz w:val="20"/>
                <w:szCs w:val="20"/>
              </w:rPr>
            </w:pPr>
          </w:p>
        </w:tc>
      </w:tr>
      <w:tr w:rsidR="001252F7" w14:paraId="1190599C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F00AD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9F7B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90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00B1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 (1.02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6E16D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 (1.32-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2EB8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3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2EEEA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83 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4626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1 (1.42-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093C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83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27BF5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71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A3C1A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 (0.40-1.26)</w:t>
            </w:r>
          </w:p>
        </w:tc>
      </w:tr>
      <w:tr w:rsidR="001252F7" w14:paraId="3531254B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A76EF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190A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96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8459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 (1.03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29EA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0 (1.20-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D3C9D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69 -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B4BF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83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E498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59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7911E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76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6F3E8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64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7D41D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 (0.18-1.29)</w:t>
            </w:r>
          </w:p>
        </w:tc>
      </w:tr>
      <w:tr w:rsidR="001252F7" w14:paraId="340A892F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07009" w14:textId="2D0BAAE3" w:rsidR="001252F7" w:rsidRPr="007B5154" w:rsidRDefault="007B5154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7B5154">
              <w:rPr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6CF2E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6DD3F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282F0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63537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4348D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1008F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F20D4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B254D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2F554" w14:textId="77777777" w:rsidR="001252F7" w:rsidRDefault="001252F7">
            <w:pPr>
              <w:rPr>
                <w:sz w:val="20"/>
                <w:szCs w:val="20"/>
              </w:rPr>
            </w:pPr>
          </w:p>
        </w:tc>
      </w:tr>
      <w:tr w:rsidR="001252F7" w14:paraId="12D1C979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D989C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4458E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84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D2AD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57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1FE54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9 (0.91-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6D680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(0.62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FBB4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(0.52 -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F5C6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55 -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94A5E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85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6B54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59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5BA1E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32-2.34)</w:t>
            </w:r>
          </w:p>
        </w:tc>
      </w:tr>
      <w:tr w:rsidR="001252F7" w14:paraId="22B3EECD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ADFC1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6BCD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94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65F43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 (1.13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1762A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 (1.33-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F0784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77 -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04020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89 -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8D80E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 (1.09 - 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54F0E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81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687E2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73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79AA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 (0.33-1.05)</w:t>
            </w:r>
          </w:p>
        </w:tc>
      </w:tr>
      <w:tr w:rsidR="001252F7" w14:paraId="12F27E8F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CFFEB" w14:textId="77777777" w:rsidR="001252F7" w:rsidRDefault="001252F7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2C539" w14:textId="77777777" w:rsidR="001252F7" w:rsidRDefault="001252F7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4D015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F8E32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EE277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2C1F3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77580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36A65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575B1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0C856" w14:textId="77777777" w:rsidR="001252F7" w:rsidRDefault="001252F7">
            <w:pPr>
              <w:rPr>
                <w:sz w:val="20"/>
                <w:szCs w:val="20"/>
              </w:rPr>
            </w:pPr>
          </w:p>
        </w:tc>
      </w:tr>
      <w:tr w:rsidR="001252F7" w14:paraId="73FE40FA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DFC54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60E2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97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B220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 (1.10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53140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 (1.43-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F1B6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82 -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AE5E8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92 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2C48E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 (1.12 - 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B5C2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83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BBCA2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71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0529E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 (0.40-1.08)</w:t>
            </w:r>
          </w:p>
        </w:tc>
      </w:tr>
      <w:tr w:rsidR="001252F7" w14:paraId="4658E368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F9EE4" w14:textId="77777777" w:rsidR="001252F7" w:rsidRDefault="001252F7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F9C91" w14:textId="77777777" w:rsidR="001252F7" w:rsidRDefault="001252F7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65DBC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6E743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2D9BE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83727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88092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96417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1945A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54445" w14:textId="77777777" w:rsidR="001252F7" w:rsidRDefault="001252F7">
            <w:pPr>
              <w:rPr>
                <w:sz w:val="20"/>
                <w:szCs w:val="20"/>
              </w:rPr>
            </w:pPr>
          </w:p>
        </w:tc>
      </w:tr>
      <w:tr w:rsidR="001252F7" w14:paraId="0B6456E6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8EC8A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18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7493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4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0B013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74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FB4BA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0 (1.40-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505B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65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9BFAE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 (0.84-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B73DE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 (0.79-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8D6A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 (0.62 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F97B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(0.55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B1EA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 (0.25-1.87)</w:t>
            </w:r>
          </w:p>
        </w:tc>
      </w:tr>
      <w:tr w:rsidR="001252F7" w14:paraId="0EF000D2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661B1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,000-30,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E81C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82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49F0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81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5531A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1 (1.58-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1EB3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90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897C3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(0.81 -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2C8F8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 (0.91 -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47D40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72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5F21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73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44CB8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 (0.13-1.26)</w:t>
            </w:r>
          </w:p>
        </w:tc>
      </w:tr>
      <w:tr w:rsidR="001252F7" w14:paraId="63057A89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C20D4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,000-50,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422C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3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639B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 (1.09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178E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 (0.73-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7F1B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(0.59 -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0AB03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(0.78 - 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D5F0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3 (1.03 - 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3F16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7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FDB8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(0.57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6645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49-2.23)</w:t>
            </w:r>
          </w:p>
        </w:tc>
      </w:tr>
      <w:tr w:rsidR="001252F7" w14:paraId="303F15D7" w14:textId="77777777" w:rsidTr="001252F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AB48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,000-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BB7C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(0.95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6B50D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 (1.13-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C6015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 (0.55-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ECD7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74 -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DEF4D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63 - 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2545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 (0.82 - 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A284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2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81F1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60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E3DA0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 (0.03-1.66)</w:t>
            </w:r>
          </w:p>
        </w:tc>
      </w:tr>
      <w:tr w:rsidR="001252F7" w14:paraId="0E4BF363" w14:textId="77777777" w:rsidTr="001252F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5B67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&gt;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5D982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 (1.15-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627D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26-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263BA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8B880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 (0.29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AEFD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04082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78BA0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70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44F25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 (0.29-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D05F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 (0.09-4.98)</w:t>
            </w:r>
          </w:p>
        </w:tc>
      </w:tr>
      <w:tr w:rsidR="001252F7" w14:paraId="0D11D304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4D816" w14:textId="77777777" w:rsidR="001252F7" w:rsidRDefault="001252F7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28389" w14:textId="77777777" w:rsidR="001252F7" w:rsidRDefault="001252F7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CD373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88A7D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5C197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09212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0C309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70BE8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0A2BE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0163C" w14:textId="77777777" w:rsidR="001252F7" w:rsidRDefault="001252F7">
            <w:pPr>
              <w:rPr>
                <w:sz w:val="20"/>
                <w:szCs w:val="20"/>
              </w:rPr>
            </w:pPr>
          </w:p>
        </w:tc>
      </w:tr>
      <w:tr w:rsidR="001252F7" w14:paraId="14576A46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90469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er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B26AE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(1.05-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7C8D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 (1.14-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09B9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2 (1.31-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E1EF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6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6B02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 (0.46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10B35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8 (1.40-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7C2D2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82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9F8E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 (0.53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FD26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 (0.32-1.22)</w:t>
            </w:r>
          </w:p>
        </w:tc>
      </w:tr>
      <w:tr w:rsidR="001252F7" w14:paraId="236343C1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4C363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y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8A37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3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54D2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 (0.93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CA68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 (1.09-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E7EF0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(0.66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87F7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0 (1.14 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021D2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73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E6AB3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75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04725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74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6226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 (0.23-1.38)</w:t>
            </w:r>
          </w:p>
        </w:tc>
      </w:tr>
      <w:tr w:rsidR="001252F7" w14:paraId="08B69860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B17A2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fess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6777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 (0.54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30E3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40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52DF8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 (0.59-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162B5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 (0.83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4648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 (0.75 -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1D11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 (0.4-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FE3E3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68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61E4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 (0.78-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581F0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/A</w:t>
            </w:r>
          </w:p>
        </w:tc>
      </w:tr>
      <w:tr w:rsidR="001252F7" w14:paraId="5DF552F3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05997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9D0F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74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28F23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 (0.76-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A11C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2 (1.50-7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8AD85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1 (0.75-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5CA4A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 (0.20-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E6634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 (0.63-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3B354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67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3809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 (0.75-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83FD2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8 (0.37-6.66)</w:t>
            </w:r>
          </w:p>
        </w:tc>
      </w:tr>
      <w:tr w:rsidR="001252F7" w14:paraId="7195A7C2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C1131" w14:textId="77777777" w:rsidR="001252F7" w:rsidRDefault="001252F7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C4144" w14:textId="77777777" w:rsidR="001252F7" w:rsidRDefault="001252F7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0BDF2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3CA81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C6551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7C5F1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18F95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E2996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E2CE4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D1905" w14:textId="77777777" w:rsidR="001252F7" w:rsidRDefault="001252F7">
            <w:pPr>
              <w:rPr>
                <w:sz w:val="20"/>
                <w:szCs w:val="20"/>
              </w:rPr>
            </w:pPr>
          </w:p>
        </w:tc>
      </w:tr>
      <w:tr w:rsidR="001252F7" w14:paraId="1AFC490E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1C09B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6A8F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1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DD1F8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 (0.91-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CEBD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5 (1.50-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05B4A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1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B0B1D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79 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61A3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 (0.89-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8C982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 (0.69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7610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1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4263D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 (0.33-1.35)</w:t>
            </w:r>
          </w:p>
        </w:tc>
      </w:tr>
      <w:tr w:rsidR="001252F7" w14:paraId="76DBD705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B68F0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5AAA3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92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FF4D3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 (1.04-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012A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 (0.69-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95062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71 -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DC234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 (0.81 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00F7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 (0.87 - 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D57FE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61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55B2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61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6C3A2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47-2.13)</w:t>
            </w:r>
          </w:p>
        </w:tc>
      </w:tr>
      <w:tr w:rsidR="001252F7" w14:paraId="465E8AFC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4CB5B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A5BA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5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B817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 (0.94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2A3FA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3 (1.14-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9626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66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19058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71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B41E8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1 (1.09-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C352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6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EF048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58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4C3F5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 (0.02-1.03)</w:t>
            </w:r>
          </w:p>
        </w:tc>
      </w:tr>
      <w:tr w:rsidR="001252F7" w14:paraId="465506C9" w14:textId="77777777" w:rsidTr="001252F7">
        <w:trPr>
          <w:trHeight w:val="44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6BE7D" w14:textId="77777777" w:rsidR="001252F7" w:rsidRDefault="001252F7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dentary behavi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68C31" w14:textId="77777777" w:rsidR="001252F7" w:rsidRDefault="001252F7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CF1EB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98E1A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D6218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92D13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3237F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580B3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72A65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23697" w14:textId="77777777" w:rsidR="001252F7" w:rsidRDefault="001252F7">
            <w:pPr>
              <w:rPr>
                <w:sz w:val="20"/>
                <w:szCs w:val="20"/>
              </w:rPr>
            </w:pPr>
          </w:p>
        </w:tc>
      </w:tr>
      <w:tr w:rsidR="001252F7" w14:paraId="11472075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2353F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17EC3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7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8E69D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 (0.87-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404D4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 (0.82-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A132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63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DACB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61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7B163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 (0.80-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CF2C3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5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A0DD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 (0.52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1B345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(0.36-1.83)</w:t>
            </w:r>
          </w:p>
        </w:tc>
      </w:tr>
      <w:tr w:rsidR="001252F7" w14:paraId="613D367B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4D96E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64240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96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883A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 (1.03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FF89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5 (1.32-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14913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1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D0DA2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 (1.10-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0CE6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62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A208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(0.71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DB05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71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3757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 (0.12-1.18)</w:t>
            </w:r>
          </w:p>
        </w:tc>
      </w:tr>
      <w:tr w:rsidR="001252F7" w14:paraId="5B403533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00300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FC334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5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0A88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 (0.99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E795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4 (1.33-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1FC2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74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48165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66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4F63A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 (1.26-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6F6B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72-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C2EC85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68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88CD8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 (0.32-1.46)</w:t>
            </w:r>
          </w:p>
        </w:tc>
      </w:tr>
      <w:tr w:rsidR="001252F7" w14:paraId="248542CD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5D3BF" w14:textId="77777777" w:rsidR="001252F7" w:rsidRDefault="001252F7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927A5" w14:textId="77777777" w:rsidR="001252F7" w:rsidRDefault="001252F7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2B5F1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A9F96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930CE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23D94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14297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45CF1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E6B56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8774B" w14:textId="77777777" w:rsidR="001252F7" w:rsidRDefault="001252F7">
            <w:pPr>
              <w:rPr>
                <w:sz w:val="20"/>
                <w:szCs w:val="20"/>
              </w:rPr>
            </w:pPr>
          </w:p>
        </w:tc>
      </w:tr>
      <w:tr w:rsidR="001252F7" w14:paraId="2D7225CF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0820C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9DC74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99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B1CAA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8 (1.12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78D63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7 (1.18-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7CA75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8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ECCE3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65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6E6E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4 (1.13-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4D58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81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F8870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75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1EA9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 (0.34-1.38)</w:t>
            </w:r>
          </w:p>
        </w:tc>
      </w:tr>
      <w:tr w:rsidR="001252F7" w14:paraId="0AF05F23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14673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871DD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81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4D4B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 (1.01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181D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7 (1.42-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EFDA2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74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4F25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 (0.92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0C553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 (1.10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EC7F5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78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9F4C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 (0.55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0F414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 (0.20-1.15)</w:t>
            </w:r>
          </w:p>
        </w:tc>
      </w:tr>
      <w:tr w:rsidR="001252F7" w14:paraId="0A4CEA2A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E7A36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341D0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90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0740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51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FCB25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9 (0.75-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1106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67-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FF21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 (0.77-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79462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 (0.21-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42B45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70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CF4B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63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4299A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33-3.39)</w:t>
            </w:r>
          </w:p>
        </w:tc>
      </w:tr>
      <w:tr w:rsidR="001252F7" w14:paraId="5E0C1965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0126B" w14:textId="77777777" w:rsidR="001252F7" w:rsidRDefault="001252F7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otal 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F5F73" w14:textId="77777777" w:rsidR="001252F7" w:rsidRDefault="001252F7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D8AAE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E0F21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71743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460FA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8FF0E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DAAAE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9B2F3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2D0AB" w14:textId="77777777" w:rsidR="001252F7" w:rsidRDefault="001252F7">
            <w:pPr>
              <w:rPr>
                <w:sz w:val="20"/>
                <w:szCs w:val="20"/>
              </w:rPr>
            </w:pPr>
          </w:p>
        </w:tc>
      </w:tr>
      <w:tr w:rsidR="001252F7" w14:paraId="3E4EA933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71967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6328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90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C272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 (1.04-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7B88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 (0.67-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FAC8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70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B60F5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 (0.93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378A2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(0.76-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7D2B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80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AA33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 (0.75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584A5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 (0.12-2.00)</w:t>
            </w:r>
          </w:p>
        </w:tc>
      </w:tr>
      <w:tr w:rsidR="001252F7" w14:paraId="76B24FC3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DDBB9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32C04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1.00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C46D4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 (1.11-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627C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9 (1.39-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FF0CD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88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5D293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(0.80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C0CA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2 (1.05-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EEFF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9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8832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(0.59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CB114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 (0.08-1.25)</w:t>
            </w:r>
          </w:p>
        </w:tc>
      </w:tr>
      <w:tr w:rsidR="001252F7" w14:paraId="0152088C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AE3A7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C423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1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58CA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 (0.84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0C2FE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 (1.30-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5878E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 (0.63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E2108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61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636ED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8 (0.98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6083A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76-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662A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67 -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3626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 (0.45-1.43)</w:t>
            </w:r>
          </w:p>
        </w:tc>
      </w:tr>
      <w:tr w:rsidR="001252F7" w14:paraId="2624D3DA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E8627" w14:textId="77777777" w:rsidR="001252F7" w:rsidRDefault="001252F7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MI grou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D4EDA" w14:textId="77777777" w:rsidR="001252F7" w:rsidRDefault="001252F7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6C77A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F7BB2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9367B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BC5DA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22CBD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B21C2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AD3D0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C9F38" w14:textId="77777777" w:rsidR="001252F7" w:rsidRDefault="001252F7">
            <w:pPr>
              <w:rPr>
                <w:sz w:val="20"/>
                <w:szCs w:val="20"/>
              </w:rPr>
            </w:pPr>
          </w:p>
        </w:tc>
      </w:tr>
      <w:tr w:rsidR="001252F7" w14:paraId="06E51F33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027FC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AEDED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73-1.0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66ED8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64-1.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734D4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9 (0.83-2.6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2731E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0-1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73864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69-1.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B1CC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 (0.77 -2.7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C174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8-1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69500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68-1.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F0B6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 (0.13-1.29)</w:t>
            </w:r>
          </w:p>
        </w:tc>
      </w:tr>
      <w:tr w:rsidR="001252F7" w14:paraId="6E0FF919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AA485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weigh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6569D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1.00-1.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585C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 (1.05-1.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9D45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3 (1.37-3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5196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72-1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B620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80-1.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D4EF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 (1.05-2.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AFCB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81-1.0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E1860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 (0.33-1.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A0C8A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 (0.33-1.35)</w:t>
            </w:r>
          </w:p>
        </w:tc>
      </w:tr>
      <w:tr w:rsidR="001252F7" w14:paraId="48791312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434BB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be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7E57D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96-1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BDA7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8 (1.22-1.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97400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1 (1.32-3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4239A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79-1.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6B1AD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(0.84-1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AEE73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 (0.96-2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A78E2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(0.68-0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C5E6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 (0.52-1.1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E6944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 (0.25-1.49)</w:t>
            </w:r>
          </w:p>
        </w:tc>
      </w:tr>
      <w:tr w:rsidR="001252F7" w14:paraId="13B4C52D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D6A4F" w14:textId="77777777" w:rsidR="001252F7" w:rsidRDefault="001252F7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4518F" w14:textId="77777777" w:rsidR="001252F7" w:rsidRDefault="001252F7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9B444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55BF5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5BC3E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36246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E09C5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9AB99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8EF09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72008" w14:textId="77777777" w:rsidR="001252F7" w:rsidRDefault="001252F7">
            <w:pPr>
              <w:rPr>
                <w:sz w:val="20"/>
                <w:szCs w:val="20"/>
              </w:rPr>
            </w:pPr>
          </w:p>
        </w:tc>
      </w:tr>
      <w:tr w:rsidR="001252F7" w14:paraId="16C66E65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D02FA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7EA1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4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B5F52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 (0.91-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4C22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 (1.21-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830B2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68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10C28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65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C3F2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 (1.20-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FDF90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83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05EB8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 (0.88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E96A8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 (0.31-1.27)</w:t>
            </w:r>
          </w:p>
        </w:tc>
      </w:tr>
      <w:tr w:rsidR="001252F7" w14:paraId="0237198F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5D77B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86BC5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7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B0F1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 (0.85-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01F0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7 (1.45-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45398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4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7E38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 (0.99-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1A9A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56-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6818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8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3D64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69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16C5D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 (0.09-1.50)</w:t>
            </w:r>
          </w:p>
        </w:tc>
      </w:tr>
      <w:tr w:rsidR="001252F7" w14:paraId="1DC658B6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C3A66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91E6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93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0C4A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5 (1.12-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586C5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 (0.86-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02BAD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3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86C4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77-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ED73A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 (0.76-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3BA7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(0.70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449E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 (0.43-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32BD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 (0.33-1.67)</w:t>
            </w:r>
          </w:p>
        </w:tc>
      </w:tr>
      <w:tr w:rsidR="001252F7" w14:paraId="16A7C394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6042C" w14:textId="36F56F27" w:rsidR="001252F7" w:rsidRPr="007B5154" w:rsidRDefault="007B5154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7B5154">
              <w:rPr>
                <w:b/>
                <w:bCs/>
                <w:color w:val="000000"/>
                <w:sz w:val="16"/>
                <w:szCs w:val="16"/>
              </w:rPr>
              <w:t>F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B05D1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B0A1A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F65DB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3574E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90F86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54664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A6BCD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692E2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DA1DE" w14:textId="77777777" w:rsidR="001252F7" w:rsidRDefault="001252F7">
            <w:pPr>
              <w:rPr>
                <w:sz w:val="20"/>
                <w:szCs w:val="20"/>
              </w:rPr>
            </w:pPr>
          </w:p>
        </w:tc>
      </w:tr>
      <w:tr w:rsidR="001252F7" w14:paraId="3A7B7428" w14:textId="77777777" w:rsidTr="001252F7">
        <w:trPr>
          <w:trHeight w:val="29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6B6E5" w14:textId="77777777" w:rsidR="001252F7" w:rsidRDefault="001252F7">
            <w:pPr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3368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 (0.99-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F898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6 (1.43-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BA12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6 (1.60-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286AD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4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55A1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8 (0.83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DE38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 (0.87-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E43E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1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ECB0E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61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0BA64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 (0.26-1.53)</w:t>
            </w:r>
          </w:p>
        </w:tc>
      </w:tr>
      <w:tr w:rsidR="001252F7" w14:paraId="7FEFF511" w14:textId="77777777" w:rsidTr="001252F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3F69A" w14:textId="77777777" w:rsidR="001252F7" w:rsidRDefault="001252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84424" w14:textId="77777777" w:rsidR="001252F7" w:rsidRDefault="001252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5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AFCE2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 (0.98-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441D8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8 (0.88-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EC9D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74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23D28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(0.79-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111A2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 (0.97-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E2F1E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81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285BE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75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1769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 (0.14-1.38)</w:t>
            </w:r>
          </w:p>
        </w:tc>
      </w:tr>
      <w:tr w:rsidR="001252F7" w14:paraId="306D5AE9" w14:textId="77777777" w:rsidTr="001252F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9886F" w14:textId="77777777" w:rsidR="001252F7" w:rsidRDefault="001252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3DC86" w14:textId="77777777" w:rsidR="001252F7" w:rsidRDefault="001252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7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FBE1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70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D8300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0 (1.14-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78BBD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71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8AB7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71-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81F2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 (0.95-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0B48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74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A54D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(0.60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5A5F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 (0.38-1.57)</w:t>
            </w:r>
          </w:p>
        </w:tc>
      </w:tr>
      <w:tr w:rsidR="001252F7" w14:paraId="00021038" w14:textId="77777777" w:rsidTr="001252F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5767B" w14:textId="77777777" w:rsidR="001252F7" w:rsidRDefault="001252F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F44B7" w14:textId="77777777" w:rsidR="001252F7" w:rsidRDefault="001252F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C2063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32BD7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5A196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4C018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A594C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086C3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EAB9F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AE939" w14:textId="77777777" w:rsidR="001252F7" w:rsidRDefault="001252F7">
            <w:pPr>
              <w:rPr>
                <w:sz w:val="20"/>
                <w:szCs w:val="20"/>
              </w:rPr>
            </w:pPr>
          </w:p>
        </w:tc>
      </w:tr>
      <w:tr w:rsidR="001252F7" w14:paraId="1A826B1C" w14:textId="77777777" w:rsidTr="001252F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4E605" w14:textId="77777777" w:rsidR="001252F7" w:rsidRDefault="001252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93812" w14:textId="77777777" w:rsidR="001252F7" w:rsidRDefault="001252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95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8BB3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 (0.93-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415E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7 (1.04-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96410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5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085A5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79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3B78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6 (1.23-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46C7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75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0FFF3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0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7B90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 (0.50-1.89)</w:t>
            </w:r>
          </w:p>
        </w:tc>
      </w:tr>
      <w:tr w:rsidR="001252F7" w14:paraId="7A6F6DF9" w14:textId="77777777" w:rsidTr="001252F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3C6AC" w14:textId="77777777" w:rsidR="001252F7" w:rsidRDefault="001252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9827C" w14:textId="77777777" w:rsidR="001252F7" w:rsidRDefault="001252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86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0FAC42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(0.83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03850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1 (1.34-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D5B2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 (0.75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FF94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73-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C205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 (0.83-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299BA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72-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05DC4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 (0.58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A294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 (0.07-1.11)</w:t>
            </w:r>
          </w:p>
        </w:tc>
      </w:tr>
      <w:tr w:rsidR="001252F7" w14:paraId="2355397E" w14:textId="77777777" w:rsidTr="001252F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AE517" w14:textId="77777777" w:rsidR="001252F7" w:rsidRDefault="001252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3721B" w14:textId="77777777" w:rsidR="001252F7" w:rsidRDefault="001252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 (0.87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D4BFA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 (1.11-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88B5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1 (1.25-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55F92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70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01FE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81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4E623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 (0.70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DCB44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88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BE7F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65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EB6BD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 (0.23-1.36)</w:t>
            </w:r>
          </w:p>
        </w:tc>
      </w:tr>
      <w:tr w:rsidR="001252F7" w14:paraId="5E352024" w14:textId="77777777" w:rsidTr="001252F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B5F88" w14:textId="77777777" w:rsidR="001252F7" w:rsidRDefault="001252F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CA631" w14:textId="77777777" w:rsidR="001252F7" w:rsidRDefault="001252F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09213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0A86F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5A99BF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8EBC1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9543B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144DB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B7533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C1818" w14:textId="77777777" w:rsidR="001252F7" w:rsidRDefault="001252F7">
            <w:pPr>
              <w:rPr>
                <w:sz w:val="20"/>
                <w:szCs w:val="20"/>
              </w:rPr>
            </w:pPr>
          </w:p>
        </w:tc>
      </w:tr>
      <w:tr w:rsidR="001252F7" w14:paraId="61CC9FCA" w14:textId="77777777" w:rsidTr="001252F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EF399" w14:textId="77777777" w:rsidR="001252F7" w:rsidRDefault="001252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40B5A" w14:textId="77777777" w:rsidR="001252F7" w:rsidRDefault="001252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 (0.93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43C3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 (0.81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6A62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 (1.03-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10B6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 (0.79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F0ABE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 (0.94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BE7D3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8 (1.01-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96A75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 (0.76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5FE6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76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E28B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 (0.31-1.55)</w:t>
            </w:r>
          </w:p>
        </w:tc>
      </w:tr>
      <w:tr w:rsidR="001252F7" w14:paraId="67D67892" w14:textId="77777777" w:rsidTr="001252F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AE1C7" w14:textId="77777777" w:rsidR="001252F7" w:rsidRDefault="001252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43727" w14:textId="77777777" w:rsidR="001252F7" w:rsidRDefault="001252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91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4C54A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 (0.95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1647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2 (1.09-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95A5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69-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AAAC5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2 (0.90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61D23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 (0.85-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88BD3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71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8FBC3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(0.57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F4714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 (0.13-1.31)</w:t>
            </w:r>
          </w:p>
        </w:tc>
      </w:tr>
      <w:tr w:rsidR="001252F7" w14:paraId="0E378EA3" w14:textId="77777777" w:rsidTr="001252F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C5C9F" w14:textId="77777777" w:rsidR="001252F7" w:rsidRDefault="001252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A199B" w14:textId="77777777" w:rsidR="001252F7" w:rsidRDefault="001252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85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4FA9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6 (1.21-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F58C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1 (1.50-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E0B9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72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02B6D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 (0.52 -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EC092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 (0.94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EA848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6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ACD1E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 (0.59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BAE3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 (0.35-1.58)</w:t>
            </w:r>
          </w:p>
        </w:tc>
      </w:tr>
      <w:tr w:rsidR="001252F7" w14:paraId="51503AE0" w14:textId="77777777" w:rsidTr="001252F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7B319" w14:textId="77777777" w:rsidR="001252F7" w:rsidRDefault="001252F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d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E7C2F" w14:textId="77777777" w:rsidR="001252F7" w:rsidRDefault="001252F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ED018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20B53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94A7D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B875C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4A844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81C5B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4BF39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8EAAF" w14:textId="77777777" w:rsidR="001252F7" w:rsidRDefault="001252F7">
            <w:pPr>
              <w:rPr>
                <w:sz w:val="20"/>
                <w:szCs w:val="20"/>
              </w:rPr>
            </w:pPr>
          </w:p>
        </w:tc>
      </w:tr>
      <w:tr w:rsidR="001252F7" w14:paraId="4C8F67CE" w14:textId="77777777" w:rsidTr="001252F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F9498" w14:textId="77777777" w:rsidR="001252F7" w:rsidRDefault="001252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4504E" w14:textId="77777777" w:rsidR="001252F7" w:rsidRDefault="001252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3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985F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82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464F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 (0.87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124BA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73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ACFB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 (0.82-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039D0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 (1.12-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6A43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 (0.83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6F95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 (0.58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98E92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 (0.22-0.99)</w:t>
            </w:r>
          </w:p>
        </w:tc>
      </w:tr>
      <w:tr w:rsidR="001252F7" w14:paraId="79124DC2" w14:textId="77777777" w:rsidTr="001252F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E31D6" w14:textId="77777777" w:rsidR="001252F7" w:rsidRDefault="001252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ABD14" w14:textId="77777777" w:rsidR="001252F7" w:rsidRDefault="001252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 (1.00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4760A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 (1.22-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14C4D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4 (1.37-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90AC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72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E4D5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 (0.64-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A5B38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57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A7843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77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4AB8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85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570B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52-2.68)</w:t>
            </w:r>
          </w:p>
        </w:tc>
      </w:tr>
      <w:tr w:rsidR="001252F7" w14:paraId="56857C4A" w14:textId="77777777" w:rsidTr="001252F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E0289" w14:textId="77777777" w:rsidR="001252F7" w:rsidRDefault="001252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433BC" w14:textId="77777777" w:rsidR="001252F7" w:rsidRDefault="001252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2-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197B4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 (1.03-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5972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8 (1.69-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486E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 (0.79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9820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2 (0.83-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DFC1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 (0.90-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DDFD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 (0.74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22C3D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4 (0.57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8078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 (0.17-1.71)</w:t>
            </w:r>
          </w:p>
        </w:tc>
      </w:tr>
      <w:tr w:rsidR="001252F7" w14:paraId="139462BC" w14:textId="77777777" w:rsidTr="001252F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E1034" w14:textId="77777777" w:rsidR="001252F7" w:rsidRDefault="001252F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rocessed 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07542" w14:textId="77777777" w:rsidR="001252F7" w:rsidRDefault="001252F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F1AB4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027EF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8E3AD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3343E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82AE7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2CDD6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F767D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17AE4" w14:textId="77777777" w:rsidR="001252F7" w:rsidRDefault="001252F7">
            <w:pPr>
              <w:rPr>
                <w:sz w:val="20"/>
                <w:szCs w:val="20"/>
              </w:rPr>
            </w:pPr>
          </w:p>
        </w:tc>
      </w:tr>
      <w:tr w:rsidR="001252F7" w14:paraId="5D2DBF25" w14:textId="77777777" w:rsidTr="001252F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C7AF9" w14:textId="77777777" w:rsidR="001252F7" w:rsidRDefault="001252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67089" w14:textId="77777777" w:rsidR="001252F7" w:rsidRDefault="001252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 (0.99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7F59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 (1.07-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54FB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3 (1.37-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FD940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74-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E47D0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61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5CF0E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 (0.97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5136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 (0.80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6C6B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73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221F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 (0.46-1.40)</w:t>
            </w:r>
          </w:p>
        </w:tc>
      </w:tr>
      <w:tr w:rsidR="001252F7" w14:paraId="599CEFCB" w14:textId="77777777" w:rsidTr="001252F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AD40B" w14:textId="77777777" w:rsidR="001252F7" w:rsidRDefault="001252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58F87" w14:textId="77777777" w:rsidR="001252F7" w:rsidRDefault="001252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71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FE63D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 (0.46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094D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5 (1.13-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ADE6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66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347F8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 (0.72-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CEF9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1 (0.84-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0C030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71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9B1CD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 (0.47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6E070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 (0.06-2.84)</w:t>
            </w:r>
          </w:p>
        </w:tc>
      </w:tr>
      <w:tr w:rsidR="001252F7" w14:paraId="04332F93" w14:textId="77777777" w:rsidTr="001252F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8270B" w14:textId="77777777" w:rsidR="001252F7" w:rsidRDefault="001252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ECB34" w14:textId="77777777" w:rsidR="001252F7" w:rsidRDefault="001252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90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66D9E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 (1.06-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83D9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 (0.99-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06336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 (0.80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AEAC8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0 (1.10-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DBE2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 (0.96-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5445A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 (0.80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BE42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 (0.61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D3DA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 (0.07-1.13)</w:t>
            </w:r>
          </w:p>
        </w:tc>
      </w:tr>
      <w:tr w:rsidR="001252F7" w14:paraId="0B3B6F52" w14:textId="77777777" w:rsidTr="001252F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4D047" w14:textId="77777777" w:rsidR="001252F7" w:rsidRDefault="001252F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ib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6FE46" w14:textId="77777777" w:rsidR="001252F7" w:rsidRDefault="001252F7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58C09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A0F7B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0D632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62750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EF828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31D67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BD075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902C2" w14:textId="77777777" w:rsidR="001252F7" w:rsidRDefault="001252F7">
            <w:pPr>
              <w:rPr>
                <w:sz w:val="20"/>
                <w:szCs w:val="20"/>
              </w:rPr>
            </w:pPr>
          </w:p>
        </w:tc>
      </w:tr>
      <w:tr w:rsidR="001252F7" w14:paraId="7CE48893" w14:textId="77777777" w:rsidTr="001252F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2A6207" w14:textId="77777777" w:rsidR="001252F7" w:rsidRDefault="001252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F53BA" w14:textId="77777777" w:rsidR="001252F7" w:rsidRDefault="001252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 (0.89-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BCE5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 (1.05-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843F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 (0.98-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50CF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 (0.68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F213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 (0.88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A31B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 (0.64-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31C0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 (0.71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7998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1 (0.58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AA1F7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 (0.20-1.45)</w:t>
            </w:r>
          </w:p>
        </w:tc>
      </w:tr>
      <w:tr w:rsidR="001252F7" w14:paraId="478A89FC" w14:textId="77777777" w:rsidTr="001252F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86C4E" w14:textId="77777777" w:rsidR="001252F7" w:rsidRDefault="001252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FE4BE" w14:textId="77777777" w:rsidR="001252F7" w:rsidRDefault="001252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 (0.98-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74941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75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2229A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4 (1.93-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61535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 (0.68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872FC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 (0.81-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01A92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2 (1.34-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81188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 (0.78-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5549E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 (0.81-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BEC72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 (0.26-1.57)</w:t>
            </w:r>
          </w:p>
        </w:tc>
      </w:tr>
      <w:tr w:rsidR="001252F7" w14:paraId="703DD3B0" w14:textId="77777777" w:rsidTr="001252F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C67B5" w14:textId="77777777" w:rsidR="001252F7" w:rsidRDefault="001252F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35875" w14:textId="77777777" w:rsidR="001252F7" w:rsidRDefault="001252F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 (0.82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541D8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 (1.07-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BBDED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 (0.75-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231B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 (0.86-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A4D2B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 (0.63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F1E9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 (0.94-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695D9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 (0.86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F88BE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 (0.56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D8B83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 (0.31-1.42)</w:t>
            </w:r>
          </w:p>
        </w:tc>
      </w:tr>
      <w:tr w:rsidR="001252F7" w14:paraId="75B2C5C4" w14:textId="77777777" w:rsidTr="001252F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F027F" w14:textId="77777777" w:rsidR="001252F7" w:rsidRDefault="001252F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F89D9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7F6CA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37CA1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0DD6B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B1CCD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CB086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CEC87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AEDF5" w14:textId="77777777" w:rsidR="001252F7" w:rsidRDefault="001252F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78DAB" w14:textId="77777777" w:rsidR="001252F7" w:rsidRDefault="001252F7">
            <w:pPr>
              <w:rPr>
                <w:sz w:val="20"/>
                <w:szCs w:val="20"/>
              </w:rPr>
            </w:pPr>
          </w:p>
        </w:tc>
      </w:tr>
    </w:tbl>
    <w:p w14:paraId="021EF0C3" w14:textId="6659D894" w:rsidR="00EE4C4B" w:rsidRDefault="001252F7">
      <w:r>
        <w:t xml:space="preserve"> </w:t>
      </w:r>
      <w:r w:rsidR="00EE4C4B">
        <w:fldChar w:fldCharType="begin"/>
      </w:r>
      <w:r w:rsidR="00EE4C4B">
        <w:instrText xml:space="preserve"> LINK Excel.Sheet.12 "C:\\Janaonlyfolder\\My publications and associated items\\Sugary drinks and all cause mortality\\BMJ submission\\reviewers comments\\Modified analysis\\Modified table of characteristics.xlsx" "Sheet4!R1C1:R14C19" \a \f 4 \h </w:instrText>
      </w:r>
      <w:r w:rsidR="00EE4C4B">
        <w:fldChar w:fldCharType="separate"/>
      </w:r>
    </w:p>
    <w:p w14:paraId="66131CC5" w14:textId="77777777" w:rsidR="005C6D38" w:rsidRDefault="00EE4C4B">
      <w:r>
        <w:fldChar w:fldCharType="end"/>
      </w:r>
      <w:bookmarkStart w:id="0" w:name="_GoBack"/>
      <w:bookmarkEnd w:id="0"/>
    </w:p>
    <w:p w14:paraId="06438D6F" w14:textId="60474247" w:rsidR="00593724" w:rsidRDefault="00593724" w:rsidP="007B5154">
      <w:pPr>
        <w:tabs>
          <w:tab w:val="left" w:pos="2835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593724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Model 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>4</w:t>
      </w:r>
      <w:r w:rsidRPr="00593724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- adjusted for: sex, age, and ethnicity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>,</w:t>
      </w:r>
      <w:r w:rsidRPr="00593724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income, highest qualification, physical activity, sedentary behavior, total energy intake, body mass index, smoking status, and alcohol intake</w:t>
      </w:r>
      <w:r w:rsidR="00317C8E">
        <w:rPr>
          <w:rFonts w:ascii="Times New Roman" w:eastAsia="Times New Roman" w:hAnsi="Times New Roman" w:cs="Times New Roman"/>
          <w:sz w:val="16"/>
          <w:szCs w:val="16"/>
          <w:lang w:val="en-US"/>
        </w:rPr>
        <w:t>,</w:t>
      </w:r>
      <w:r w:rsidRPr="00593724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total fat intake, </w:t>
      </w:r>
      <w:r w:rsidRPr="00593724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fresh fruit intake, vegetables intake, </w:t>
      </w:r>
      <w:r w:rsidR="006F0F20" w:rsidRPr="00D7025A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total </w:t>
      </w:r>
      <w:proofErr w:type="spellStart"/>
      <w:r w:rsidR="006F0F20" w:rsidRPr="00D7025A">
        <w:rPr>
          <w:rFonts w:ascii="Times New Roman" w:eastAsia="Times New Roman" w:hAnsi="Times New Roman" w:cs="Times New Roman"/>
          <w:sz w:val="16"/>
          <w:szCs w:val="16"/>
          <w:lang w:val="en-US"/>
        </w:rPr>
        <w:t>fibre</w:t>
      </w:r>
      <w:proofErr w:type="spellEnd"/>
      <w:r w:rsidR="006F0F20" w:rsidRPr="00D7025A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intake</w:t>
      </w:r>
      <w:r w:rsidR="006F0F20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, </w:t>
      </w:r>
      <w:r w:rsidRPr="00593724">
        <w:rPr>
          <w:rFonts w:ascii="Times New Roman" w:eastAsia="Times New Roman" w:hAnsi="Times New Roman" w:cs="Times New Roman"/>
          <w:sz w:val="16"/>
          <w:szCs w:val="16"/>
          <w:lang w:val="en-US"/>
        </w:rPr>
        <w:t>red meat intake and processed meat intake</w:t>
      </w:r>
      <w:r w:rsidR="00317C8E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. </w:t>
      </w:r>
    </w:p>
    <w:p w14:paraId="4ACDF494" w14:textId="77777777" w:rsidR="00593724" w:rsidRPr="00593724" w:rsidRDefault="00593724" w:rsidP="00593724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593724">
        <w:rPr>
          <w:rFonts w:ascii="Times New Roman" w:eastAsia="Times New Roman" w:hAnsi="Times New Roman" w:cs="Times New Roman"/>
          <w:sz w:val="16"/>
          <w:szCs w:val="16"/>
          <w:lang w:val="en-US"/>
        </w:rPr>
        <w:t>N number; HR hazard ratio; CI confidence interval</w:t>
      </w:r>
    </w:p>
    <w:p w14:paraId="5A2CAA1B" w14:textId="77777777" w:rsidR="00593724" w:rsidRPr="00593724" w:rsidRDefault="00593724" w:rsidP="0059372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E86AD90" w14:textId="77777777" w:rsidR="00593724" w:rsidRDefault="00593724"/>
    <w:sectPr w:rsidR="00593724" w:rsidSect="00EE4C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6D38"/>
    <w:rsid w:val="00047182"/>
    <w:rsid w:val="001140D4"/>
    <w:rsid w:val="001252F7"/>
    <w:rsid w:val="001E7630"/>
    <w:rsid w:val="002D56D2"/>
    <w:rsid w:val="00316E02"/>
    <w:rsid w:val="00317C8E"/>
    <w:rsid w:val="00440183"/>
    <w:rsid w:val="004E52B2"/>
    <w:rsid w:val="00532D64"/>
    <w:rsid w:val="00593724"/>
    <w:rsid w:val="005C6D38"/>
    <w:rsid w:val="00624E1F"/>
    <w:rsid w:val="006553FD"/>
    <w:rsid w:val="006E0F27"/>
    <w:rsid w:val="006F0F20"/>
    <w:rsid w:val="0075099B"/>
    <w:rsid w:val="00770176"/>
    <w:rsid w:val="007B5154"/>
    <w:rsid w:val="0093311E"/>
    <w:rsid w:val="00997F0C"/>
    <w:rsid w:val="00A00BF8"/>
    <w:rsid w:val="00A51F79"/>
    <w:rsid w:val="00AB16D4"/>
    <w:rsid w:val="00AF3B62"/>
    <w:rsid w:val="00B669BA"/>
    <w:rsid w:val="00BD71E7"/>
    <w:rsid w:val="00BE3D2F"/>
    <w:rsid w:val="00C32AB2"/>
    <w:rsid w:val="00C559F3"/>
    <w:rsid w:val="00D00DAC"/>
    <w:rsid w:val="00D25E99"/>
    <w:rsid w:val="00D7025A"/>
    <w:rsid w:val="00DA7EAA"/>
    <w:rsid w:val="00E83AF2"/>
    <w:rsid w:val="00EE4C4B"/>
    <w:rsid w:val="00EF2CC4"/>
    <w:rsid w:val="00F35975"/>
    <w:rsid w:val="00FE6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9B7B9"/>
  <w15:chartTrackingRefBased/>
  <w15:docId w15:val="{00310F8E-9C91-4919-9D88-EC30E55CB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6D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4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907EE6B.dotm</Template>
  <TotalTime>4</TotalTime>
  <Pages>4</Pages>
  <Words>1411</Words>
  <Characters>804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9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Anderson</dc:creator>
  <cp:keywords/>
  <dc:description/>
  <cp:lastModifiedBy>Jana Anderson</cp:lastModifiedBy>
  <cp:revision>4</cp:revision>
  <dcterms:created xsi:type="dcterms:W3CDTF">2020-03-04T11:01:00Z</dcterms:created>
  <dcterms:modified xsi:type="dcterms:W3CDTF">2020-03-04T15:34:00Z</dcterms:modified>
</cp:coreProperties>
</file>